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50D19" w14:textId="2B8693E2" w:rsidR="00B86A05" w:rsidRDefault="00B86A0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T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 xml:space="preserve">he </w:t>
      </w:r>
      <w:r w:rsidRPr="00B86A05">
        <w:rPr>
          <w:rFonts w:ascii="Times New Roman" w:eastAsia="宋体" w:hAnsi="Times New Roman" w:cs="Times New Roman"/>
          <w:kern w:val="0"/>
          <w:szCs w:val="21"/>
          <w:lang w:bidi="ar"/>
        </w:rPr>
        <w:t>m</w:t>
      </w:r>
      <w:r w:rsidRPr="00B86A05">
        <w:rPr>
          <w:rFonts w:ascii="Times New Roman" w:eastAsia="宋体" w:hAnsi="Times New Roman" w:cs="Times New Roman"/>
          <w:kern w:val="0"/>
          <w:szCs w:val="21"/>
          <w:lang w:bidi="ar"/>
        </w:rPr>
        <w:t>erged DNA sequences were deposited in the Genome Sequence Archive with accession number CRA004451 (https://bigd.big.ac.cn/gsa/browse/CRA004451).</w:t>
      </w:r>
    </w:p>
    <w:p w14:paraId="2EFF32B5" w14:textId="77777777" w:rsidR="00B86A05" w:rsidRDefault="00B86A0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</w:p>
    <w:p w14:paraId="2C9BBF0D" w14:textId="2858443B" w:rsidR="00FC2591" w:rsidRDefault="00B86A0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/>
          <w:kern w:val="0"/>
          <w:szCs w:val="21"/>
          <w:lang w:bidi="ar"/>
        </w:rPr>
        <w:t>D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ownload links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 xml:space="preserve"> of 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original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 xml:space="preserve"> 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microscopy images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 xml:space="preserve"> in the Figure 2, Figure 3, and Figure 4</w:t>
      </w:r>
    </w:p>
    <w:p w14:paraId="5D3E4966" w14:textId="09C30DE7" w:rsidR="00C17EA7" w:rsidRPr="00FF5BFE" w:rsidRDefault="00C17EA7">
      <w:pPr>
        <w:rPr>
          <w:rFonts w:ascii="Times New Roman" w:eastAsia="宋体" w:hAnsi="Times New Roman" w:cs="Times New Roman"/>
          <w:b/>
          <w:bCs/>
          <w:kern w:val="0"/>
          <w:szCs w:val="21"/>
          <w:lang w:bidi="ar"/>
        </w:rPr>
      </w:pPr>
      <w:r w:rsidRPr="00FF5BFE">
        <w:rPr>
          <w:rFonts w:ascii="Times New Roman" w:eastAsia="宋体" w:hAnsi="Times New Roman" w:cs="Times New Roman" w:hint="eastAsia"/>
          <w:b/>
          <w:bCs/>
          <w:kern w:val="0"/>
          <w:szCs w:val="21"/>
          <w:lang w:bidi="ar"/>
        </w:rPr>
        <w:t>F</w:t>
      </w:r>
      <w:r w:rsidRPr="00FF5BFE">
        <w:rPr>
          <w:rFonts w:ascii="Times New Roman" w:eastAsia="宋体" w:hAnsi="Times New Roman" w:cs="Times New Roman"/>
          <w:b/>
          <w:bCs/>
          <w:kern w:val="0"/>
          <w:szCs w:val="21"/>
          <w:lang w:bidi="ar"/>
        </w:rPr>
        <w:t>igure 2</w:t>
      </w:r>
    </w:p>
    <w:p w14:paraId="1AF8FE8F" w14:textId="7EF05E29" w:rsidR="00D87B2E" w:rsidRDefault="00D87B2E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H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FD_5.0X</w:t>
      </w:r>
    </w:p>
    <w:p w14:paraId="0A4EF045" w14:textId="66593CB5" w:rsidR="00C17EA7" w:rsidRDefault="00D87B2E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D87B2E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ct_F5sQ_bjdCRj9vIUE</w:t>
      </w:r>
    </w:p>
    <w:p w14:paraId="087AE8AA" w14:textId="4FBC01FA" w:rsidR="00D87B2E" w:rsidRDefault="00D87B2E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H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FD_10.0X</w:t>
      </w:r>
    </w:p>
    <w:p w14:paraId="7AA4B898" w14:textId="2BFFE8B2" w:rsidR="00D87B2E" w:rsidRDefault="00D87B2E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D87B2E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VK3lvwQ_bjdCRiGvYUE</w:t>
      </w:r>
    </w:p>
    <w:p w14:paraId="138EBE8C" w14:textId="274DC08F" w:rsidR="00D87B2E" w:rsidRDefault="00B81E71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H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FD_20.0X</w:t>
      </w:r>
    </w:p>
    <w:p w14:paraId="6CE0F3A1" w14:textId="53B20C3E" w:rsidR="00B81E71" w:rsidRDefault="00B81E71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B81E71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QExaiYQ_bjdCRiIvYUE</w:t>
      </w:r>
    </w:p>
    <w:p w14:paraId="708C8561" w14:textId="4901B146" w:rsidR="00B81E71" w:rsidRDefault="00B81E71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H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FDABT_5.0X</w:t>
      </w:r>
    </w:p>
    <w:p w14:paraId="60FAB0C8" w14:textId="1B18ACA8" w:rsidR="00B81E71" w:rsidRDefault="00B81E71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B81E71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SKev6kQ_bjdCRiLvYUE</w:t>
      </w:r>
    </w:p>
    <w:p w14:paraId="1CA45A43" w14:textId="3EC1E4AF" w:rsidR="00B81E71" w:rsidRDefault="00B81E71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H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FDABT_10.0X</w:t>
      </w:r>
    </w:p>
    <w:p w14:paraId="2F6EED2F" w14:textId="099BA9A7" w:rsidR="00B81E71" w:rsidRDefault="00B81E71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B81E71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SVl9-MQ_bjdCRiPvYUE</w:t>
      </w:r>
    </w:p>
    <w:p w14:paraId="33C829EF" w14:textId="02BED52B" w:rsidR="00B81E71" w:rsidRDefault="00487169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H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FDABT_20.0X</w:t>
      </w:r>
    </w:p>
    <w:p w14:paraId="6E0478E8" w14:textId="09BD2D7E" w:rsidR="00487169" w:rsidRDefault="00487169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487169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SM4cIgQ_bjdCRiRvYUE</w:t>
      </w:r>
    </w:p>
    <w:p w14:paraId="3986F525" w14:textId="1221CD56" w:rsidR="00487169" w:rsidRDefault="0032515B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H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FDBBR_5.0X</w:t>
      </w:r>
    </w:p>
    <w:p w14:paraId="35CF297F" w14:textId="58D492DA" w:rsidR="0032515B" w:rsidRDefault="0032515B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32515B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avwSQMQ_bjdCRiTvYUE</w:t>
      </w:r>
    </w:p>
    <w:p w14:paraId="6E128A29" w14:textId="764693CD" w:rsidR="0032515B" w:rsidRDefault="0032515B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H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FDBBR_10.0X</w:t>
      </w:r>
    </w:p>
    <w:p w14:paraId="0CA127B2" w14:textId="13906AD4" w:rsidR="0032515B" w:rsidRDefault="0032515B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32515B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brFi_kQ_bjdCRiVvYUE</w:t>
      </w:r>
    </w:p>
    <w:p w14:paraId="265EF9E5" w14:textId="065FBFFA" w:rsidR="0032515B" w:rsidRDefault="0032515B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H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FDBBR_20.0X</w:t>
      </w:r>
    </w:p>
    <w:p w14:paraId="22547C84" w14:textId="4EF8CB17" w:rsidR="0032515B" w:rsidRDefault="0032515B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32515B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UkS8n8Q_bjdCRiavYUE</w:t>
      </w:r>
    </w:p>
    <w:p w14:paraId="07DF3E77" w14:textId="77777777" w:rsidR="003940A5" w:rsidRDefault="003940A5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H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FDABTBBR_5.0X</w:t>
      </w:r>
    </w:p>
    <w:p w14:paraId="19609505" w14:textId="69D0B510" w:rsidR="0032515B" w:rsidRDefault="0032515B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32515B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ZO84yIQ_bjdCRievYUE</w:t>
      </w:r>
    </w:p>
    <w:p w14:paraId="06BF1C01" w14:textId="507D2B6A" w:rsidR="0032515B" w:rsidRDefault="00BC52E6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H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FDABTBBR_10.0X</w:t>
      </w:r>
    </w:p>
    <w:p w14:paraId="6CF75C3E" w14:textId="37BD9D91" w:rsidR="00BC52E6" w:rsidRDefault="00BC52E6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BC52E6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enT5p8Q_bjdCRijvYUE</w:t>
      </w:r>
    </w:p>
    <w:p w14:paraId="0052A5B0" w14:textId="200F43D0" w:rsidR="00BC52E6" w:rsidRDefault="004E6DF7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H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FDABTBBR_20.0X</w:t>
      </w:r>
    </w:p>
    <w:p w14:paraId="04A944E1" w14:textId="59E0E5CB" w:rsidR="004E6DF7" w:rsidRDefault="004E6DF7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4E6DF7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csLfdQQ_bjdCRixvYUE</w:t>
      </w:r>
    </w:p>
    <w:p w14:paraId="5027787C" w14:textId="77777777" w:rsidR="003940A5" w:rsidRDefault="003940A5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N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CD_5.0X</w:t>
      </w:r>
    </w:p>
    <w:p w14:paraId="4D9C0FA7" w14:textId="03E7938F" w:rsidR="003940A5" w:rsidRDefault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3940A5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Vc_WqsQ_bjdCRi7vYUE</w:t>
      </w:r>
    </w:p>
    <w:p w14:paraId="6614893F" w14:textId="5D68B12E" w:rsidR="003940A5" w:rsidRDefault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N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CD_10.0X</w:t>
      </w:r>
    </w:p>
    <w:p w14:paraId="14622ADF" w14:textId="79C5200C" w:rsidR="003940A5" w:rsidRDefault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3940A5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USwN9wQ_bjdCRjCvYUE</w:t>
      </w:r>
    </w:p>
    <w:p w14:paraId="1A6B716F" w14:textId="7C7CACE8" w:rsidR="003940A5" w:rsidRDefault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N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CD_20.0X</w:t>
      </w:r>
    </w:p>
    <w:p w14:paraId="56024401" w14:textId="6BBD02AE" w:rsidR="003940A5" w:rsidRDefault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3940A5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Rl4vXMQ_bjdCRjFvYUE</w:t>
      </w:r>
    </w:p>
    <w:p w14:paraId="4D1CAF24" w14:textId="4C9C013C" w:rsidR="003940A5" w:rsidRDefault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N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CDBBR</w:t>
      </w: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_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5.0X</w:t>
      </w:r>
    </w:p>
    <w:p w14:paraId="17E83D08" w14:textId="2653161A" w:rsidR="003940A5" w:rsidRDefault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3940A5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Qa0jS8Q_bjdCRjKvYUE</w:t>
      </w:r>
    </w:p>
    <w:p w14:paraId="5C83A96D" w14:textId="030CFE0C" w:rsidR="003940A5" w:rsidRDefault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N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CDBBR_10.0X</w:t>
      </w:r>
    </w:p>
    <w:p w14:paraId="247AC52A" w14:textId="06B25686" w:rsidR="003940A5" w:rsidRDefault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3940A5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ZDLh1EQ_bjdCRjOvYUE</w:t>
      </w:r>
    </w:p>
    <w:p w14:paraId="02AE184B" w14:textId="63AD2051" w:rsidR="003940A5" w:rsidRDefault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N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CDBBR_20.0X</w:t>
      </w:r>
    </w:p>
    <w:p w14:paraId="03BDAF40" w14:textId="59B1F7C5" w:rsidR="003940A5" w:rsidRDefault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3940A5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Wgf6rEQ_bjdCRjQvYUE</w:t>
      </w:r>
    </w:p>
    <w:p w14:paraId="1B7B3695" w14:textId="77777777" w:rsidR="003940A5" w:rsidRDefault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</w:p>
    <w:p w14:paraId="4AFCA918" w14:textId="0B2C0FB0" w:rsidR="00C17EA7" w:rsidRPr="00FF5BFE" w:rsidRDefault="00C17EA7">
      <w:pPr>
        <w:rPr>
          <w:rFonts w:ascii="Times New Roman" w:eastAsia="宋体" w:hAnsi="Times New Roman" w:cs="Times New Roman"/>
          <w:b/>
          <w:bCs/>
          <w:kern w:val="0"/>
          <w:szCs w:val="21"/>
          <w:lang w:bidi="ar"/>
        </w:rPr>
      </w:pPr>
      <w:r w:rsidRPr="00FF5BFE">
        <w:rPr>
          <w:rFonts w:ascii="Times New Roman" w:eastAsia="宋体" w:hAnsi="Times New Roman" w:cs="Times New Roman" w:hint="eastAsia"/>
          <w:b/>
          <w:bCs/>
          <w:kern w:val="0"/>
          <w:szCs w:val="21"/>
          <w:lang w:bidi="ar"/>
        </w:rPr>
        <w:t>F</w:t>
      </w:r>
      <w:r w:rsidRPr="00FF5BFE">
        <w:rPr>
          <w:rFonts w:ascii="Times New Roman" w:eastAsia="宋体" w:hAnsi="Times New Roman" w:cs="Times New Roman"/>
          <w:b/>
          <w:bCs/>
          <w:kern w:val="0"/>
          <w:szCs w:val="21"/>
          <w:lang w:bidi="ar"/>
        </w:rPr>
        <w:t>igure 3</w:t>
      </w:r>
    </w:p>
    <w:p w14:paraId="34628717" w14:textId="643ED643" w:rsidR="00C17EA7" w:rsidRDefault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H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FD+5.0X</w:t>
      </w:r>
    </w:p>
    <w:p w14:paraId="59AEB489" w14:textId="013D182E" w:rsidR="003940A5" w:rsidRDefault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3940A5">
        <w:rPr>
          <w:rFonts w:ascii="Times New Roman" w:eastAsia="宋体" w:hAnsi="Times New Roman" w:cs="Times New Roman"/>
          <w:kern w:val="0"/>
          <w:szCs w:val="21"/>
          <w:lang w:bidi="ar"/>
        </w:rPr>
        <w:lastRenderedPageBreak/>
        <w:t>https://www.jianguoyun.com/p/DYUzUckQqLndCRjTvYUE</w:t>
      </w:r>
    </w:p>
    <w:p w14:paraId="06683016" w14:textId="77777777" w:rsidR="003940A5" w:rsidRDefault="003940A5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H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FD_10.0X</w:t>
      </w:r>
    </w:p>
    <w:p w14:paraId="7EFE976A" w14:textId="1EA26527" w:rsidR="003940A5" w:rsidRDefault="00FE1B51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FE1B51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RMaOj4QqLndCRjtvYUE</w:t>
      </w:r>
    </w:p>
    <w:p w14:paraId="11D28E1B" w14:textId="77777777" w:rsidR="003940A5" w:rsidRDefault="003940A5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H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FD_20.0X</w:t>
      </w:r>
    </w:p>
    <w:p w14:paraId="14B10859" w14:textId="65EB4B9C" w:rsidR="003940A5" w:rsidRDefault="00FE1B51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FE1B51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QD6XsQQqLndCRjzvYUE</w:t>
      </w:r>
    </w:p>
    <w:p w14:paraId="5274A33F" w14:textId="77777777" w:rsidR="003940A5" w:rsidRDefault="003940A5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H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FDABT_5.0X</w:t>
      </w:r>
    </w:p>
    <w:p w14:paraId="3ECF567A" w14:textId="46F83FDB" w:rsidR="003940A5" w:rsidRDefault="00FE1B51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FE1B51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co1AbQQqLndCRj1vYUE</w:t>
      </w:r>
    </w:p>
    <w:p w14:paraId="1E330429" w14:textId="77777777" w:rsidR="003940A5" w:rsidRDefault="003940A5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H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FDABT_10.0X</w:t>
      </w:r>
    </w:p>
    <w:p w14:paraId="3AC6501C" w14:textId="6D1683C3" w:rsidR="003940A5" w:rsidRDefault="00FE1B51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FE1B51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fEbN1wQqLndCRj2vYUE</w:t>
      </w:r>
    </w:p>
    <w:p w14:paraId="1A27FD20" w14:textId="77777777" w:rsidR="003940A5" w:rsidRDefault="003940A5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H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FDBBR_20.0X</w:t>
      </w:r>
    </w:p>
    <w:p w14:paraId="368F137A" w14:textId="2D8FBD87" w:rsidR="003940A5" w:rsidRDefault="00FE1B51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FE1B51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S6_Tm8QqLndCRj3vYUE</w:t>
      </w:r>
    </w:p>
    <w:p w14:paraId="5C4095EF" w14:textId="77777777" w:rsidR="003940A5" w:rsidRDefault="003940A5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H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FDBBR_5.0X</w:t>
      </w:r>
    </w:p>
    <w:p w14:paraId="3A328B67" w14:textId="220BFD59" w:rsidR="003940A5" w:rsidRPr="003940A5" w:rsidRDefault="00FE1B51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FE1B51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Zf2jacQqLndCRj6vYUE</w:t>
      </w:r>
    </w:p>
    <w:p w14:paraId="7ED9D280" w14:textId="77777777" w:rsidR="003940A5" w:rsidRDefault="003940A5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H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FDBBR_10.0X</w:t>
      </w:r>
    </w:p>
    <w:p w14:paraId="5BFA9ABF" w14:textId="2B96F786" w:rsidR="003940A5" w:rsidRDefault="00FE1B51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FE1B51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fyHNUsQqLndCRj8vYUE</w:t>
      </w:r>
    </w:p>
    <w:p w14:paraId="0863733F" w14:textId="77777777" w:rsidR="003940A5" w:rsidRDefault="003940A5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H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FDBBR_20.0X</w:t>
      </w:r>
    </w:p>
    <w:p w14:paraId="5465FB95" w14:textId="068621CD" w:rsidR="003940A5" w:rsidRDefault="00FE1B51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FE1B51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cruatsQqLndCRiDvoUE</w:t>
      </w:r>
    </w:p>
    <w:p w14:paraId="1A6C0B43" w14:textId="77777777" w:rsidR="003940A5" w:rsidRDefault="003940A5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H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FDABTBBR_5.0X</w:t>
      </w:r>
    </w:p>
    <w:p w14:paraId="4383FDDE" w14:textId="247D7A1E" w:rsidR="003940A5" w:rsidRDefault="00FE1B51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FE1B51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UB99_0QqLndCRiEvoUE</w:t>
      </w:r>
    </w:p>
    <w:p w14:paraId="5FA4718E" w14:textId="77777777" w:rsidR="003940A5" w:rsidRDefault="003940A5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H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FDABTBBR_10.0X</w:t>
      </w:r>
    </w:p>
    <w:p w14:paraId="0CEBB305" w14:textId="73C66C79" w:rsidR="003940A5" w:rsidRDefault="00FE1B51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FE1B51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ZvPn-sQqLndCRiFvoUE</w:t>
      </w:r>
    </w:p>
    <w:p w14:paraId="582923CB" w14:textId="77777777" w:rsidR="003940A5" w:rsidRDefault="003940A5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H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FDABTBBR_20.0X</w:t>
      </w:r>
    </w:p>
    <w:p w14:paraId="24B0707F" w14:textId="656323DB" w:rsidR="003940A5" w:rsidRDefault="00FE1B51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FE1B51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YFJPpIQqLndCRiIvoUE</w:t>
      </w:r>
    </w:p>
    <w:p w14:paraId="1545FF52" w14:textId="77777777" w:rsidR="003940A5" w:rsidRDefault="003940A5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N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CD_5.0X</w:t>
      </w:r>
    </w:p>
    <w:p w14:paraId="193D03AD" w14:textId="6897781F" w:rsidR="003940A5" w:rsidRDefault="00FF5BFE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FF5BFE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Y4P-LUQqLndCRiLvoUE</w:t>
      </w:r>
    </w:p>
    <w:p w14:paraId="0E07148F" w14:textId="77777777" w:rsidR="003940A5" w:rsidRDefault="003940A5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N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CD_10.0X</w:t>
      </w:r>
    </w:p>
    <w:p w14:paraId="4D7AC526" w14:textId="50C9D687" w:rsidR="003940A5" w:rsidRDefault="00FF5BFE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FF5BFE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X3NgI4QqLndCRiPvoUE</w:t>
      </w:r>
    </w:p>
    <w:p w14:paraId="05546CBB" w14:textId="77777777" w:rsidR="003940A5" w:rsidRDefault="003940A5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N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CD_20.0X</w:t>
      </w:r>
    </w:p>
    <w:p w14:paraId="30C19803" w14:textId="1F95BA5D" w:rsidR="003940A5" w:rsidRDefault="00FF5BFE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FF5BFE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cj38AgQqLndCRiTvoUE</w:t>
      </w:r>
    </w:p>
    <w:p w14:paraId="18AB2BDA" w14:textId="77777777" w:rsidR="003940A5" w:rsidRDefault="003940A5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N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CDBBR</w:t>
      </w: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_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5.0X</w:t>
      </w:r>
    </w:p>
    <w:p w14:paraId="1D007C32" w14:textId="3F9B08AB" w:rsidR="003940A5" w:rsidRDefault="00FF5BFE">
      <w:pPr>
        <w:rPr>
          <w:rFonts w:ascii="Times New Roman" w:eastAsia="宋体" w:hAnsi="Times New Roman" w:cs="Times New Roman" w:hint="eastAsia"/>
          <w:kern w:val="0"/>
          <w:szCs w:val="21"/>
          <w:lang w:bidi="ar"/>
        </w:rPr>
      </w:pPr>
      <w:r w:rsidRPr="00FF5BFE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YQnJBQQqLndCRiWvoUE</w:t>
      </w:r>
    </w:p>
    <w:p w14:paraId="0B1AE5BE" w14:textId="77777777" w:rsidR="003940A5" w:rsidRDefault="003940A5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N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CDBBR_10.0X</w:t>
      </w:r>
    </w:p>
    <w:p w14:paraId="0437FF23" w14:textId="4FC6F7EA" w:rsidR="003940A5" w:rsidRDefault="00FF5BFE">
      <w:pPr>
        <w:rPr>
          <w:rFonts w:ascii="Times New Roman" w:eastAsia="宋体" w:hAnsi="Times New Roman" w:cs="Times New Roman" w:hint="eastAsia"/>
          <w:kern w:val="0"/>
          <w:szCs w:val="21"/>
          <w:lang w:bidi="ar"/>
        </w:rPr>
      </w:pPr>
      <w:r w:rsidRPr="00FF5BFE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aQwgHsQqLndCRijvoUE</w:t>
      </w:r>
    </w:p>
    <w:p w14:paraId="050DBAB1" w14:textId="77777777" w:rsidR="003940A5" w:rsidRDefault="003940A5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N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CDBBR_20.0X</w:t>
      </w:r>
    </w:p>
    <w:p w14:paraId="23B04AC1" w14:textId="535A4AAA" w:rsidR="003940A5" w:rsidRPr="003940A5" w:rsidRDefault="00FF5BFE">
      <w:pPr>
        <w:rPr>
          <w:rFonts w:ascii="Times New Roman" w:eastAsia="宋体" w:hAnsi="Times New Roman" w:cs="Times New Roman" w:hint="eastAsia"/>
          <w:kern w:val="0"/>
          <w:szCs w:val="21"/>
          <w:lang w:bidi="ar"/>
        </w:rPr>
      </w:pPr>
      <w:r w:rsidRPr="00FF5BFE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Q_y410QqLndCRikvoUE</w:t>
      </w:r>
    </w:p>
    <w:p w14:paraId="437A3744" w14:textId="77777777" w:rsidR="003940A5" w:rsidRPr="003940A5" w:rsidRDefault="003940A5">
      <w:pPr>
        <w:rPr>
          <w:rFonts w:ascii="Times New Roman" w:eastAsia="宋体" w:hAnsi="Times New Roman" w:cs="Times New Roman" w:hint="eastAsia"/>
          <w:kern w:val="0"/>
          <w:szCs w:val="21"/>
          <w:lang w:bidi="ar"/>
        </w:rPr>
      </w:pPr>
    </w:p>
    <w:p w14:paraId="6FFC111D" w14:textId="68E78432" w:rsidR="00C17EA7" w:rsidRPr="00FF5BFE" w:rsidRDefault="00C17EA7">
      <w:pPr>
        <w:rPr>
          <w:rFonts w:ascii="Times New Roman" w:eastAsia="宋体" w:hAnsi="Times New Roman" w:cs="Times New Roman"/>
          <w:b/>
          <w:bCs/>
          <w:kern w:val="0"/>
          <w:szCs w:val="21"/>
          <w:lang w:bidi="ar"/>
        </w:rPr>
      </w:pPr>
      <w:r w:rsidRPr="00FF5BFE">
        <w:rPr>
          <w:rFonts w:ascii="Times New Roman" w:eastAsia="宋体" w:hAnsi="Times New Roman" w:cs="Times New Roman" w:hint="eastAsia"/>
          <w:b/>
          <w:bCs/>
          <w:kern w:val="0"/>
          <w:szCs w:val="21"/>
          <w:lang w:bidi="ar"/>
        </w:rPr>
        <w:t>F</w:t>
      </w:r>
      <w:r w:rsidRPr="00FF5BFE">
        <w:rPr>
          <w:rFonts w:ascii="Times New Roman" w:eastAsia="宋体" w:hAnsi="Times New Roman" w:cs="Times New Roman"/>
          <w:b/>
          <w:bCs/>
          <w:kern w:val="0"/>
          <w:szCs w:val="21"/>
          <w:lang w:bidi="ar"/>
        </w:rPr>
        <w:t>igure 4</w:t>
      </w:r>
    </w:p>
    <w:p w14:paraId="4B07EECC" w14:textId="77777777" w:rsidR="003940A5" w:rsidRDefault="003940A5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H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FD+5.0X</w:t>
      </w:r>
    </w:p>
    <w:p w14:paraId="0A60D48A" w14:textId="39FAB2E3" w:rsidR="003940A5" w:rsidRDefault="00FF5BFE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FF5BFE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YrdcMIQubndCRjnzIUE</w:t>
      </w:r>
    </w:p>
    <w:p w14:paraId="3FC67019" w14:textId="77777777" w:rsidR="003940A5" w:rsidRDefault="003940A5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H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FD_10.0X</w:t>
      </w:r>
    </w:p>
    <w:p w14:paraId="3AC7513D" w14:textId="5C23A360" w:rsidR="003940A5" w:rsidRDefault="00E13FAC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E13FAC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Ss9LpMQubndCRjtzIUE</w:t>
      </w:r>
    </w:p>
    <w:p w14:paraId="0B84690E" w14:textId="77777777" w:rsidR="003940A5" w:rsidRDefault="003940A5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H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FD_20.0X</w:t>
      </w:r>
    </w:p>
    <w:p w14:paraId="71BEF408" w14:textId="16BC9FAB" w:rsidR="003940A5" w:rsidRDefault="00E13FAC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E13FAC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bZKTFUQubndCRjwzIUE</w:t>
      </w:r>
    </w:p>
    <w:p w14:paraId="45A4CEB7" w14:textId="77777777" w:rsidR="003940A5" w:rsidRDefault="003940A5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H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FDABT_5.0X</w:t>
      </w:r>
    </w:p>
    <w:p w14:paraId="5E9B2D67" w14:textId="727F7C80" w:rsidR="003940A5" w:rsidRDefault="00E13FAC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E13FAC">
        <w:rPr>
          <w:rFonts w:ascii="Times New Roman" w:eastAsia="宋体" w:hAnsi="Times New Roman" w:cs="Times New Roman"/>
          <w:kern w:val="0"/>
          <w:szCs w:val="21"/>
          <w:lang w:bidi="ar"/>
        </w:rPr>
        <w:lastRenderedPageBreak/>
        <w:t>https://www.jianguoyun.com/p/DbdLRtMQubndCRjyzIUE</w:t>
      </w:r>
    </w:p>
    <w:p w14:paraId="0229A9FB" w14:textId="77777777" w:rsidR="003940A5" w:rsidRDefault="003940A5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H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FDABT_10.0X</w:t>
      </w:r>
    </w:p>
    <w:p w14:paraId="136AA255" w14:textId="719D99A7" w:rsidR="003940A5" w:rsidRDefault="00E13FAC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E13FAC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SCMkS8QubndCRjzzIUE</w:t>
      </w:r>
    </w:p>
    <w:p w14:paraId="7CE2476E" w14:textId="77777777" w:rsidR="003940A5" w:rsidRDefault="003940A5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H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FDBBR_20.0X</w:t>
      </w:r>
    </w:p>
    <w:p w14:paraId="0FDB52C8" w14:textId="0A36E8B6" w:rsidR="003940A5" w:rsidRDefault="00E13FAC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E13FAC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YPcob4QubndCRj0zIUE</w:t>
      </w:r>
    </w:p>
    <w:p w14:paraId="6C037408" w14:textId="77777777" w:rsidR="003940A5" w:rsidRDefault="003940A5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H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FDBBR_5.0X</w:t>
      </w:r>
    </w:p>
    <w:p w14:paraId="5B874BA5" w14:textId="6756EE06" w:rsidR="003940A5" w:rsidRPr="003940A5" w:rsidRDefault="00E13FAC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E13FAC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XQKlMMQubndCRj2zIUE</w:t>
      </w:r>
    </w:p>
    <w:p w14:paraId="706DD2C7" w14:textId="77777777" w:rsidR="003940A5" w:rsidRDefault="003940A5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H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FDBBR_10.0X</w:t>
      </w:r>
    </w:p>
    <w:p w14:paraId="403C1454" w14:textId="2F261644" w:rsidR="003940A5" w:rsidRDefault="00E13FAC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E13FAC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a_y3KoQubndCRj3zIUE</w:t>
      </w:r>
    </w:p>
    <w:p w14:paraId="5BE4B40E" w14:textId="77777777" w:rsidR="003940A5" w:rsidRDefault="003940A5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H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FDBBR_20.0X</w:t>
      </w:r>
    </w:p>
    <w:p w14:paraId="6FDC593F" w14:textId="1330943B" w:rsidR="003940A5" w:rsidRDefault="00E13FAC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E13FAC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VX3n-gQubndCRj6zIUE</w:t>
      </w:r>
    </w:p>
    <w:p w14:paraId="7358AFC2" w14:textId="77777777" w:rsidR="003940A5" w:rsidRDefault="003940A5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H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FDABTBBR_5.0X</w:t>
      </w:r>
    </w:p>
    <w:p w14:paraId="2C5B98A5" w14:textId="2323B1DD" w:rsidR="003940A5" w:rsidRDefault="00E13FAC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E13FAC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RZq2SkQubndCRj7zIUE</w:t>
      </w:r>
    </w:p>
    <w:p w14:paraId="50FBAC76" w14:textId="77777777" w:rsidR="003940A5" w:rsidRDefault="003940A5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H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FDABTBBR_10.0X</w:t>
      </w:r>
    </w:p>
    <w:p w14:paraId="6213FF62" w14:textId="34762D30" w:rsidR="003940A5" w:rsidRDefault="00E13FAC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E13FAC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Wn8hUMQubndCRj8zIUE</w:t>
      </w:r>
    </w:p>
    <w:p w14:paraId="34394E9C" w14:textId="77777777" w:rsidR="003940A5" w:rsidRDefault="003940A5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H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FDABTBBR_20.0X</w:t>
      </w:r>
    </w:p>
    <w:p w14:paraId="158981C1" w14:textId="4A313980" w:rsidR="003940A5" w:rsidRDefault="00E13FAC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E13FAC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fytz8oQubndCRj-zIUE</w:t>
      </w:r>
    </w:p>
    <w:p w14:paraId="57437CBD" w14:textId="77777777" w:rsidR="003940A5" w:rsidRDefault="003940A5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N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CD_5.0X</w:t>
      </w:r>
    </w:p>
    <w:p w14:paraId="53153E45" w14:textId="1C3F1D60" w:rsidR="003940A5" w:rsidRDefault="00E13FAC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E13FAC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Z13xw8QubndCRj_zIUE</w:t>
      </w:r>
    </w:p>
    <w:p w14:paraId="7102AE36" w14:textId="77777777" w:rsidR="003940A5" w:rsidRDefault="003940A5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N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CD_10.0X</w:t>
      </w:r>
    </w:p>
    <w:p w14:paraId="0EE242F5" w14:textId="27885C72" w:rsidR="003940A5" w:rsidRDefault="00E13FAC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E13FAC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dJV0EMQubndCRiBzYUE</w:t>
      </w:r>
    </w:p>
    <w:p w14:paraId="192F75DE" w14:textId="77777777" w:rsidR="003940A5" w:rsidRDefault="003940A5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N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CD_20.0X</w:t>
      </w:r>
    </w:p>
    <w:p w14:paraId="4CC9765A" w14:textId="618A324E" w:rsidR="003940A5" w:rsidRDefault="00E13FAC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E13FAC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dp5Nn4QubndCRiCzYUE</w:t>
      </w:r>
    </w:p>
    <w:p w14:paraId="67CE3714" w14:textId="77777777" w:rsidR="003940A5" w:rsidRDefault="003940A5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N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CDBBR</w:t>
      </w: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_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5.0X</w:t>
      </w:r>
    </w:p>
    <w:p w14:paraId="6D23F90B" w14:textId="66F88430" w:rsidR="003940A5" w:rsidRDefault="00E13FAC" w:rsidP="003940A5">
      <w:pPr>
        <w:rPr>
          <w:rFonts w:ascii="Times New Roman" w:eastAsia="宋体" w:hAnsi="Times New Roman" w:cs="Times New Roman" w:hint="eastAsia"/>
          <w:kern w:val="0"/>
          <w:szCs w:val="21"/>
          <w:lang w:bidi="ar"/>
        </w:rPr>
      </w:pPr>
      <w:r w:rsidRPr="00E13FAC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d_fr4AQubndCRiDzYUE</w:t>
      </w:r>
    </w:p>
    <w:p w14:paraId="181601BA" w14:textId="77777777" w:rsidR="003940A5" w:rsidRDefault="003940A5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N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CDBBR_10.0X</w:t>
      </w:r>
    </w:p>
    <w:p w14:paraId="1F4CF13F" w14:textId="111BECCF" w:rsidR="003940A5" w:rsidRDefault="00E13FAC" w:rsidP="003940A5">
      <w:pPr>
        <w:rPr>
          <w:rFonts w:ascii="Times New Roman" w:eastAsia="宋体" w:hAnsi="Times New Roman" w:cs="Times New Roman" w:hint="eastAsia"/>
          <w:kern w:val="0"/>
          <w:szCs w:val="21"/>
          <w:lang w:bidi="ar"/>
        </w:rPr>
      </w:pPr>
      <w:r w:rsidRPr="00E13FAC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dcQW6MQubndCRiEzYUE</w:t>
      </w:r>
    </w:p>
    <w:p w14:paraId="65CFCBF6" w14:textId="77777777" w:rsidR="003940A5" w:rsidRDefault="003940A5" w:rsidP="003940A5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N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CDBBR_20.0X</w:t>
      </w:r>
    </w:p>
    <w:p w14:paraId="14C756B9" w14:textId="157D3EFB" w:rsidR="00C17EA7" w:rsidRPr="00E13FAC" w:rsidRDefault="00E13FAC">
      <w:pPr>
        <w:rPr>
          <w:rFonts w:ascii="Times New Roman" w:eastAsia="宋体" w:hAnsi="Times New Roman" w:cs="Times New Roman" w:hint="eastAsia"/>
          <w:kern w:val="0"/>
          <w:szCs w:val="21"/>
          <w:lang w:bidi="ar"/>
        </w:rPr>
      </w:pPr>
      <w:r w:rsidRPr="00E13FAC">
        <w:rPr>
          <w:rFonts w:ascii="Times New Roman" w:eastAsia="宋体" w:hAnsi="Times New Roman" w:cs="Times New Roman"/>
          <w:kern w:val="0"/>
          <w:szCs w:val="21"/>
          <w:lang w:bidi="ar"/>
        </w:rPr>
        <w:t>https://www.jianguoyun.com/p/DadEIloQubndCRiFzYUE</w:t>
      </w:r>
    </w:p>
    <w:sectPr w:rsidR="00C17EA7" w:rsidRPr="00E13F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86DF8D" w14:textId="77777777" w:rsidR="001E027D" w:rsidRDefault="001E027D" w:rsidP="00B86A05">
      <w:r>
        <w:separator/>
      </w:r>
    </w:p>
  </w:endnote>
  <w:endnote w:type="continuationSeparator" w:id="0">
    <w:p w14:paraId="7A7216B7" w14:textId="77777777" w:rsidR="001E027D" w:rsidRDefault="001E027D" w:rsidP="00B86A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3B8551" w14:textId="77777777" w:rsidR="001E027D" w:rsidRDefault="001E027D" w:rsidP="00B86A05">
      <w:r>
        <w:separator/>
      </w:r>
    </w:p>
  </w:footnote>
  <w:footnote w:type="continuationSeparator" w:id="0">
    <w:p w14:paraId="33CAA230" w14:textId="77777777" w:rsidR="001E027D" w:rsidRDefault="001E027D" w:rsidP="00B86A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591"/>
    <w:rsid w:val="001E027D"/>
    <w:rsid w:val="0032515B"/>
    <w:rsid w:val="003940A5"/>
    <w:rsid w:val="00487169"/>
    <w:rsid w:val="004E6DF7"/>
    <w:rsid w:val="00B81E71"/>
    <w:rsid w:val="00B86A05"/>
    <w:rsid w:val="00BC52E6"/>
    <w:rsid w:val="00C17EA7"/>
    <w:rsid w:val="00D87B2E"/>
    <w:rsid w:val="00E13FAC"/>
    <w:rsid w:val="00FC2591"/>
    <w:rsid w:val="00FE1B51"/>
    <w:rsid w:val="00FF5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B6BEF6"/>
  <w15:chartTrackingRefBased/>
  <w15:docId w15:val="{1DE59ACD-D3BE-48BC-862A-4ACC16A8D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6A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6A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6A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6A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540</Words>
  <Characters>3082</Characters>
  <Application>Microsoft Office Word</Application>
  <DocSecurity>0</DocSecurity>
  <Lines>25</Lines>
  <Paragraphs>7</Paragraphs>
  <ScaleCrop>false</ScaleCrop>
  <Company/>
  <LinksUpToDate>false</LinksUpToDate>
  <CharactersWithSpaces>3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倪加加</dc:creator>
  <cp:keywords/>
  <dc:description/>
  <cp:lastModifiedBy>倪加加</cp:lastModifiedBy>
  <cp:revision>13</cp:revision>
  <dcterms:created xsi:type="dcterms:W3CDTF">2021-08-09T02:57:00Z</dcterms:created>
  <dcterms:modified xsi:type="dcterms:W3CDTF">2021-08-09T03:22:00Z</dcterms:modified>
</cp:coreProperties>
</file>